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60333" w14:textId="274FA4D5" w:rsidR="000003B5" w:rsidRPr="0015059B" w:rsidRDefault="00791F47" w:rsidP="00791F47">
      <w:pPr>
        <w:spacing w:line="480" w:lineRule="auto"/>
        <w:jc w:val="left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15059B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DB652C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>Fig</w:t>
      </w:r>
      <w:r w:rsidR="006F4E5E">
        <w:rPr>
          <w:rFonts w:ascii="Times New Roman" w:hAnsi="Times New Roman" w:cs="Times New Roman"/>
          <w:b/>
          <w:bCs/>
          <w:sz w:val="20"/>
          <w:szCs w:val="20"/>
          <w:lang w:eastAsia="ja-JP"/>
        </w:rPr>
        <w:t>ure</w:t>
      </w:r>
      <w:r w:rsidRPr="001505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5059B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1-1</w:t>
      </w:r>
    </w:p>
    <w:tbl>
      <w:tblPr>
        <w:tblStyle w:val="ae"/>
        <w:tblpPr w:leftFromText="181" w:rightFromText="181" w:vertAnchor="text" w:horzAnchor="margin" w:tblpY="238"/>
        <w:tblOverlap w:val="never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29"/>
        <w:gridCol w:w="2930"/>
        <w:gridCol w:w="2788"/>
      </w:tblGrid>
      <w:tr w:rsidR="004F7741" w:rsidRPr="00B1309E" w14:paraId="5E1C52C4" w14:textId="77777777" w:rsidTr="0005023F">
        <w:trPr>
          <w:trHeight w:val="53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5F1EFD" w14:textId="62218647" w:rsidR="004F7741" w:rsidRPr="00B1309E" w:rsidRDefault="004F7741" w:rsidP="0059273A">
            <w:pPr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4ADA5" w14:textId="640229A6" w:rsidR="004F7741" w:rsidRPr="00B1309E" w:rsidRDefault="004F7741" w:rsidP="00592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REM</w:t>
            </w:r>
          </w:p>
        </w:tc>
        <w:tc>
          <w:tcPr>
            <w:tcW w:w="2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F675B3" w14:textId="2213339F" w:rsidR="004F7741" w:rsidRPr="00B1309E" w:rsidRDefault="004F7741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REM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E1717" w14:textId="39B83D50" w:rsidR="004F7741" w:rsidRPr="00B1309E" w:rsidRDefault="004F7741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Awake</w:t>
            </w:r>
          </w:p>
        </w:tc>
      </w:tr>
      <w:tr w:rsidR="004F7741" w:rsidRPr="00B1309E" w14:paraId="2C33C0D0" w14:textId="77777777" w:rsidTr="0005023F">
        <w:trPr>
          <w:trHeight w:val="936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000B" w14:textId="19852209" w:rsidR="004F7741" w:rsidRPr="00B1309E" w:rsidRDefault="00AC33BA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c0</w:t>
            </w: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C090" w14:textId="5FA21086" w:rsidR="0005023F" w:rsidRPr="00B1309E" w:rsidRDefault="00A1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,54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443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  <w:r w:rsidR="009E22C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382E93D7" w14:textId="7BEAC498" w:rsidR="00BC63D9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BC63D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  <w:r w:rsidR="00760EC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.6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3.</w:t>
            </w:r>
            <w:r w:rsidR="00760EC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  <w:r w:rsidR="00BC63D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CECBAF" w14:textId="2F93BEA3" w:rsidR="0005023F" w:rsidRPr="00B1309E" w:rsidRDefault="00750879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3</w:t>
            </w:r>
            <w:r w:rsidR="001439F3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A1273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±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44</w:t>
            </w:r>
            <w:r w:rsidR="001439F3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A1273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  <w:p w14:paraId="6DEA8408" w14:textId="7805024F" w:rsidR="00784261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34750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6.</w:t>
            </w:r>
            <w:r w:rsidR="00760EC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760EC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.1</w:t>
            </w:r>
            <w:r w:rsidR="0078426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012AE4" w14:textId="0E46BFDC" w:rsidR="0005023F" w:rsidRPr="00B1309E" w:rsidRDefault="00750879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,</w:t>
            </w:r>
            <w:r w:rsidR="0078426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662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A1273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±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924</w:t>
            </w:r>
            <w:r w:rsidR="001439F3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A1273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  <w:p w14:paraId="58D81A72" w14:textId="04277EE6" w:rsidR="00784261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78426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1</w:t>
            </w:r>
            <w:r w:rsidR="0012652D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</w:t>
            </w:r>
            <w:r w:rsidR="00760EC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7.3</w:t>
            </w:r>
            <w:r w:rsidR="0078426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4F7741" w:rsidRPr="00B1309E" w14:paraId="224283F9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B358" w14:textId="0E8AEAD5" w:rsidR="004F7741" w:rsidRPr="00B1309E" w:rsidRDefault="00AC33BA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c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5EC0" w14:textId="31EFAA0C" w:rsidR="0005023F" w:rsidRPr="00B1309E" w:rsidRDefault="00193C4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,888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17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29851142" w14:textId="7884FD11" w:rsidR="00BC63D9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AF598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0</w:t>
            </w:r>
            <w:r w:rsidR="00367BB6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</w:t>
            </w:r>
            <w:r w:rsidR="009366D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.</w:t>
            </w:r>
            <w:r w:rsidR="009366D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</w:t>
            </w:r>
            <w:r w:rsidR="00BC63D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0236" w14:textId="61BACBAE" w:rsidR="0005023F" w:rsidRPr="00B1309E" w:rsidRDefault="007232A3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99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193C4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59</w:t>
            </w:r>
            <w:r w:rsidR="00193C4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70F3E618" w14:textId="73368655" w:rsidR="00BC63D9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AF598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0</w:t>
            </w:r>
            <w:r w:rsidR="00367BB6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.7</w:t>
            </w:r>
            <w:r w:rsidR="00BC63D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438F" w14:textId="5C76E162" w:rsidR="0005023F" w:rsidRPr="00B1309E" w:rsidRDefault="00784261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,801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193C4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53</w:t>
            </w:r>
            <w:r w:rsidR="00A1273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193C4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  <w:p w14:paraId="57CF0DBE" w14:textId="7A3BE4D0" w:rsidR="00BC63D9" w:rsidRPr="00B1309E" w:rsidRDefault="0059273A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78426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9</w:t>
            </w:r>
            <w:r w:rsidR="00367BB6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</w:t>
            </w:r>
            <w:r w:rsidR="009366D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8427E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.</w:t>
            </w:r>
            <w:r w:rsidR="009366D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</w:t>
            </w:r>
            <w:r w:rsidR="00AF5987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4F7741" w:rsidRPr="00B1309E" w14:paraId="519A378A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AD96" w14:textId="178BD384" w:rsidR="004F7741" w:rsidRPr="00B1309E" w:rsidRDefault="00AC33BA" w:rsidP="00592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c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544C" w14:textId="77777777" w:rsidR="004F7741" w:rsidRPr="00B1309E" w:rsidRDefault="004F7741" w:rsidP="00344D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33B9E6" w14:textId="51B88B9A" w:rsidR="0005023F" w:rsidRPr="00B1309E" w:rsidRDefault="00A06F5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,066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311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54867D15" w14:textId="20ED78AD" w:rsidR="00157C9C" w:rsidRPr="00B1309E" w:rsidRDefault="00BD5B8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2</w:t>
            </w:r>
            <w:r w:rsidR="000A0B6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3.6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3375DCA1" w14:textId="77777777" w:rsidR="004F7741" w:rsidRPr="00B1309E" w:rsidRDefault="004F7741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992A" w14:textId="0270AAC2" w:rsidR="0005023F" w:rsidRPr="00B1309E" w:rsidRDefault="00A06F5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42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40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4B9DD997" w14:textId="0DCC71FA" w:rsidR="00157C9C" w:rsidRPr="00B1309E" w:rsidRDefault="0000653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0A0B6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.7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.6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060A" w14:textId="647F6D16" w:rsidR="0005023F" w:rsidRPr="00B1309E" w:rsidRDefault="00157C9C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,795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="00A06F5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604</w:t>
            </w:r>
            <w:r w:rsidR="00A06F5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01B14C2D" w14:textId="66C606A8" w:rsidR="00157C9C" w:rsidRPr="00B1309E" w:rsidRDefault="00006538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5E704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0.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6.</w:t>
            </w:r>
            <w:r w:rsidR="005E704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4F7741" w:rsidRPr="00B1309E" w14:paraId="6453FF19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8EF6" w14:textId="0DD862A4" w:rsidR="004F7741" w:rsidRPr="00B1309E" w:rsidRDefault="00AC33BA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c3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476F" w14:textId="77777777" w:rsidR="004F7741" w:rsidRPr="00B1309E" w:rsidRDefault="004F7741" w:rsidP="00344D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CDDC78" w14:textId="10F821E3" w:rsidR="0005023F" w:rsidRPr="00B1309E" w:rsidRDefault="005B0D25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,505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31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  <w:r w:rsidR="00367BB6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3D812AF0" w14:textId="513B564B" w:rsidR="00157C9C" w:rsidRPr="00B1309E" w:rsidRDefault="009659D4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</w:t>
            </w:r>
            <w:r w:rsidR="00795593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.</w:t>
            </w:r>
            <w:r w:rsidR="00922F4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6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.</w:t>
            </w:r>
            <w:r w:rsidR="00922F4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690472E7" w14:textId="77777777" w:rsidR="004F7741" w:rsidRPr="00B1309E" w:rsidRDefault="004F7741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3FD6" w14:textId="68FC04FD" w:rsidR="0005023F" w:rsidRPr="00B1309E" w:rsidRDefault="005B0D25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365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16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  <w:r w:rsidR="00367BB6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6AB90605" w14:textId="773D4A7A" w:rsidR="00157C9C" w:rsidRPr="00B1309E" w:rsidRDefault="004A3E6E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4</w:t>
            </w:r>
            <w:r w:rsidR="00795593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.3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05D1" w14:textId="71BED64F" w:rsidR="0005023F" w:rsidRPr="00B1309E" w:rsidRDefault="00157C9C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2,674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="005B0D2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39</w:t>
            </w:r>
            <w:r w:rsidR="005B0D2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5728E28E" w14:textId="55FA480D" w:rsidR="00157C9C" w:rsidRPr="00B1309E" w:rsidRDefault="004A3E6E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8</w:t>
            </w:r>
            <w:r w:rsidR="00C00C7B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</w:t>
            </w:r>
            <w:r w:rsidR="00922F45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.8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4F7741" w:rsidRPr="00B1309E" w14:paraId="6866FFDA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E3ED9" w14:textId="32DBD017" w:rsidR="004F7741" w:rsidRPr="00B1309E" w:rsidRDefault="00AC33BA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c4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08F21" w14:textId="3D37AE6D" w:rsidR="0005023F" w:rsidRPr="00B1309E" w:rsidRDefault="001F3C71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4,718</w:t>
            </w:r>
            <w:r w:rsidR="000D1E65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32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0448FF1F" w14:textId="6C6A6617" w:rsidR="00157C9C" w:rsidRPr="00B1309E" w:rsidRDefault="00E172BE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8</w:t>
            </w:r>
            <w:r w:rsidR="00B7624D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</w:t>
            </w:r>
            <w:r w:rsidR="00D3409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.</w:t>
            </w:r>
            <w:r w:rsidR="00D3409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1FCD6" w14:textId="7B3E88BE" w:rsidR="0005023F" w:rsidRPr="00B1309E" w:rsidRDefault="001F3C71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06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65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  <w:r w:rsidR="00E172BE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7F6FFDC2" w14:textId="055F0F2D" w:rsidR="00157C9C" w:rsidRPr="00B1309E" w:rsidRDefault="00E172BE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</w:t>
            </w:r>
            <w:r w:rsidR="00B7624D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8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.7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05B65" w14:textId="770AE6BE" w:rsidR="0005023F" w:rsidRPr="00B1309E" w:rsidRDefault="00157C9C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,00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="001F3C7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237</w:t>
            </w:r>
            <w:r w:rsidR="001F3C71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s</w:t>
            </w:r>
          </w:p>
          <w:p w14:paraId="0666EFD8" w14:textId="7DAAFF93" w:rsidR="00157C9C" w:rsidRPr="00B1309E" w:rsidRDefault="00E172BE" w:rsidP="00344D3C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</w:t>
            </w:r>
            <w:r w:rsidR="00D3409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D46B3F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85A8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2.</w:t>
            </w:r>
            <w:r w:rsidR="00D3409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  <w:r w:rsidR="00157C9C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652818" w:rsidRPr="00B1309E" w14:paraId="2D216155" w14:textId="77777777" w:rsidTr="00B95936">
        <w:trPr>
          <w:trHeight w:val="9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4D74" w14:textId="1DAEB04B" w:rsidR="00652818" w:rsidRPr="00B1309E" w:rsidRDefault="00866FA8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B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aseline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5B92" w14:textId="3284F90F" w:rsidR="0005023F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6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7 s</w:t>
            </w:r>
          </w:p>
          <w:p w14:paraId="18202AF1" w14:textId="48DB814F" w:rsidR="00652818" w:rsidRPr="00B1309E" w:rsidRDefault="0085359C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.4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.9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4ED5" w14:textId="4C912427" w:rsidR="00B95936" w:rsidRPr="00B1309E" w:rsidRDefault="00B95936" w:rsidP="00B95936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 s</w:t>
            </w:r>
          </w:p>
          <w:p w14:paraId="251C2430" w14:textId="2AD5F7B5" w:rsidR="00652818" w:rsidRPr="00B1309E" w:rsidRDefault="00B95936" w:rsidP="00B95936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0%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58503" w14:textId="600BD27C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,065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 98 s</w:t>
            </w:r>
          </w:p>
          <w:p w14:paraId="43A50799" w14:textId="241B96FA" w:rsidR="00652818" w:rsidRPr="00B1309E" w:rsidRDefault="0085359C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7.7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.9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652818" w:rsidRPr="00B1309E" w14:paraId="47D3A604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955F" w14:textId="2DBCB9C3" w:rsidR="00652818" w:rsidRPr="00B1309E" w:rsidRDefault="00652818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Conditioning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389D" w14:textId="4099C43B" w:rsidR="0005023F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 s</w:t>
            </w:r>
          </w:p>
          <w:p w14:paraId="36493388" w14:textId="27FC7E68" w:rsidR="00652818" w:rsidRPr="00B1309E" w:rsidRDefault="0085359C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%)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1F12" w14:textId="532B774E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 s</w:t>
            </w:r>
          </w:p>
          <w:p w14:paraId="314AAFF7" w14:textId="6D8CA3BB" w:rsidR="00652818" w:rsidRPr="00B1309E" w:rsidRDefault="0085359C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C785" w14:textId="5B40B3F7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,748 s</w:t>
            </w:r>
          </w:p>
          <w:p w14:paraId="194D5C1E" w14:textId="517BAFF0" w:rsidR="00652818" w:rsidRPr="00B1309E" w:rsidRDefault="0085359C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0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652818" w:rsidRPr="00B1309E" w14:paraId="36FBA7DB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7C14" w14:textId="2D24881B" w:rsidR="00652818" w:rsidRPr="00B1309E" w:rsidRDefault="00652818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ontext</w:t>
            </w:r>
            <w:r w:rsidR="00AC33BA" w:rsidRPr="00B1309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retention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98A3" w14:textId="77777777" w:rsidR="00652818" w:rsidRPr="00B1309E" w:rsidRDefault="00652818" w:rsidP="00192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196586" w14:textId="4B4ADC6E" w:rsidR="0005023F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 s</w:t>
            </w:r>
          </w:p>
          <w:p w14:paraId="0DC27556" w14:textId="1C8A12EE" w:rsidR="00652818" w:rsidRPr="00B1309E" w:rsidRDefault="00AA7D07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4EDCE328" w14:textId="77777777" w:rsidR="00652818" w:rsidRPr="00B1309E" w:rsidRDefault="00652818" w:rsidP="00192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1584" w14:textId="17B8F186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 s</w:t>
            </w:r>
          </w:p>
          <w:p w14:paraId="0B0351D9" w14:textId="477239FD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DF8E" w14:textId="67078D08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 xml:space="preserve">240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  <w:r w:rsidR="00F95F79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19679CEB" w14:textId="11197018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0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652818" w:rsidRPr="00B1309E" w14:paraId="2381248E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4BA9" w14:textId="42C4FC2D" w:rsidR="00652818" w:rsidRPr="00B1309E" w:rsidRDefault="00652818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Cue</w:t>
            </w:r>
            <w:r w:rsidR="00AC33BA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-retention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and extinction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D97E" w14:textId="77777777" w:rsidR="00652818" w:rsidRPr="00B1309E" w:rsidRDefault="00652818" w:rsidP="00192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AE38AF" w14:textId="7227CC15" w:rsidR="0005023F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48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613 s</w:t>
            </w:r>
          </w:p>
          <w:p w14:paraId="27F3CADA" w14:textId="17EDFD65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.4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2.8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6318767F" w14:textId="77777777" w:rsidR="00652818" w:rsidRPr="00B1309E" w:rsidRDefault="00652818" w:rsidP="001920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63F6" w14:textId="77903BBD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9</w:t>
            </w:r>
            <w:r w:rsidR="001F13A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1F13A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84 s</w:t>
            </w:r>
          </w:p>
          <w:p w14:paraId="3C86D9C0" w14:textId="5A951862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.9</w:t>
            </w:r>
            <w:r w:rsidR="001F13A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1F13A6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3.8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0349" w14:textId="4471E487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,17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 818</w:t>
            </w:r>
            <w:r w:rsidR="00F272A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</w:t>
            </w:r>
          </w:p>
          <w:p w14:paraId="1C5C7F02" w14:textId="2364C76D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87.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7.1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  <w:tr w:rsidR="00652818" w:rsidRPr="00B1309E" w14:paraId="13195E20" w14:textId="77777777" w:rsidTr="0005023F">
        <w:trPr>
          <w:trHeight w:val="93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1F91AB" w14:textId="49D58ECD" w:rsidR="00652818" w:rsidRPr="00B1309E" w:rsidRDefault="00652818" w:rsidP="0059273A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Retention of extinction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17499C" w14:textId="4652EA3A" w:rsidR="0005023F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98</w:t>
            </w:r>
            <w:r w:rsidR="000D1E65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05 s</w:t>
            </w:r>
          </w:p>
          <w:p w14:paraId="62245869" w14:textId="201ED9C5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5.3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1.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97BDE6" w14:textId="6521254B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.9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37 s </w:t>
            </w:r>
          </w:p>
          <w:p w14:paraId="2760A7C3" w14:textId="24D53BD3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.0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DAD3C" w14:textId="4F8C99C8" w:rsidR="003E147A" w:rsidRPr="00B1309E" w:rsidRDefault="00652818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,702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val="en-GB"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256 s</w:t>
            </w:r>
          </w:p>
          <w:p w14:paraId="4210A1BB" w14:textId="6C4355CB" w:rsidR="00652818" w:rsidRPr="00B1309E" w:rsidRDefault="00F95F79" w:rsidP="00192047">
            <w:pPr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(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91.0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±</w:t>
            </w:r>
            <w:r w:rsidR="000D1E65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52818"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13.8%</w:t>
            </w:r>
            <w:r w:rsidRPr="00B1309E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)</w:t>
            </w:r>
          </w:p>
        </w:tc>
      </w:tr>
    </w:tbl>
    <w:p w14:paraId="75AEB158" w14:textId="77777777" w:rsidR="004F7741" w:rsidRPr="00FE3FB4" w:rsidRDefault="004F7741" w:rsidP="004F7741">
      <w:pPr>
        <w:widowControl/>
        <w:jc w:val="left"/>
        <w:rPr>
          <w:rFonts w:eastAsia="游明朝"/>
          <w:lang w:eastAsia="ja-JP"/>
        </w:rPr>
      </w:pPr>
    </w:p>
    <w:p w14:paraId="00063D9D" w14:textId="77777777" w:rsidR="00612EF0" w:rsidRDefault="00612EF0"/>
    <w:sectPr w:rsidR="00612EF0" w:rsidSect="0005023F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E457A" w14:textId="77777777" w:rsidR="00463B55" w:rsidRDefault="00463B55" w:rsidP="004F7741">
      <w:r>
        <w:separator/>
      </w:r>
    </w:p>
  </w:endnote>
  <w:endnote w:type="continuationSeparator" w:id="0">
    <w:p w14:paraId="0664AC3E" w14:textId="77777777" w:rsidR="00463B55" w:rsidRDefault="00463B55" w:rsidP="004F7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3C42C" w14:textId="77777777" w:rsidR="00463B55" w:rsidRDefault="00463B55" w:rsidP="004F7741">
      <w:r>
        <w:separator/>
      </w:r>
    </w:p>
  </w:footnote>
  <w:footnote w:type="continuationSeparator" w:id="0">
    <w:p w14:paraId="19CCEB45" w14:textId="77777777" w:rsidR="00463B55" w:rsidRDefault="00463B55" w:rsidP="004F7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84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2F"/>
    <w:rsid w:val="000003B5"/>
    <w:rsid w:val="00006538"/>
    <w:rsid w:val="00011B16"/>
    <w:rsid w:val="0005023F"/>
    <w:rsid w:val="00097249"/>
    <w:rsid w:val="000A0B69"/>
    <w:rsid w:val="000D1A81"/>
    <w:rsid w:val="000D1E65"/>
    <w:rsid w:val="000F3CFF"/>
    <w:rsid w:val="0012032D"/>
    <w:rsid w:val="0012652D"/>
    <w:rsid w:val="00130E9F"/>
    <w:rsid w:val="001439F3"/>
    <w:rsid w:val="0015059B"/>
    <w:rsid w:val="00156DA2"/>
    <w:rsid w:val="00157C9C"/>
    <w:rsid w:val="0018205F"/>
    <w:rsid w:val="00192047"/>
    <w:rsid w:val="00193C48"/>
    <w:rsid w:val="001A13D9"/>
    <w:rsid w:val="001A5D5E"/>
    <w:rsid w:val="001A6485"/>
    <w:rsid w:val="001F13A6"/>
    <w:rsid w:val="001F3C71"/>
    <w:rsid w:val="00220535"/>
    <w:rsid w:val="00222DDD"/>
    <w:rsid w:val="002311B0"/>
    <w:rsid w:val="00232A18"/>
    <w:rsid w:val="00233E17"/>
    <w:rsid w:val="002932F9"/>
    <w:rsid w:val="00297AD0"/>
    <w:rsid w:val="002B406A"/>
    <w:rsid w:val="002C1F43"/>
    <w:rsid w:val="002C6373"/>
    <w:rsid w:val="003139CA"/>
    <w:rsid w:val="00344D3C"/>
    <w:rsid w:val="00347508"/>
    <w:rsid w:val="00367BB6"/>
    <w:rsid w:val="00375374"/>
    <w:rsid w:val="00385A88"/>
    <w:rsid w:val="003A01A7"/>
    <w:rsid w:val="003C7E23"/>
    <w:rsid w:val="003D0E03"/>
    <w:rsid w:val="003E147A"/>
    <w:rsid w:val="00440D62"/>
    <w:rsid w:val="004456E4"/>
    <w:rsid w:val="00463B55"/>
    <w:rsid w:val="00466128"/>
    <w:rsid w:val="004956EC"/>
    <w:rsid w:val="004A3E6E"/>
    <w:rsid w:val="004D407D"/>
    <w:rsid w:val="004E4A39"/>
    <w:rsid w:val="004F7741"/>
    <w:rsid w:val="0050395D"/>
    <w:rsid w:val="005267D2"/>
    <w:rsid w:val="005438BB"/>
    <w:rsid w:val="005907DC"/>
    <w:rsid w:val="0059273A"/>
    <w:rsid w:val="005A374B"/>
    <w:rsid w:val="005B0357"/>
    <w:rsid w:val="005B0D25"/>
    <w:rsid w:val="005E7049"/>
    <w:rsid w:val="005E76D6"/>
    <w:rsid w:val="0060357B"/>
    <w:rsid w:val="00612EF0"/>
    <w:rsid w:val="006240A3"/>
    <w:rsid w:val="00633CC4"/>
    <w:rsid w:val="0063643E"/>
    <w:rsid w:val="006371AA"/>
    <w:rsid w:val="00652818"/>
    <w:rsid w:val="006828F9"/>
    <w:rsid w:val="00696A4B"/>
    <w:rsid w:val="006F4E5E"/>
    <w:rsid w:val="00713FAD"/>
    <w:rsid w:val="00722B9A"/>
    <w:rsid w:val="007232A3"/>
    <w:rsid w:val="00750879"/>
    <w:rsid w:val="00760EC1"/>
    <w:rsid w:val="00766F7A"/>
    <w:rsid w:val="00767A2F"/>
    <w:rsid w:val="00784261"/>
    <w:rsid w:val="00785A75"/>
    <w:rsid w:val="00791F47"/>
    <w:rsid w:val="00795593"/>
    <w:rsid w:val="007A54C9"/>
    <w:rsid w:val="007E76F7"/>
    <w:rsid w:val="00812F06"/>
    <w:rsid w:val="008427E9"/>
    <w:rsid w:val="0085359C"/>
    <w:rsid w:val="00866FA8"/>
    <w:rsid w:val="0087027D"/>
    <w:rsid w:val="00901744"/>
    <w:rsid w:val="00922F45"/>
    <w:rsid w:val="009366D7"/>
    <w:rsid w:val="009615DF"/>
    <w:rsid w:val="009659D4"/>
    <w:rsid w:val="009C654C"/>
    <w:rsid w:val="009E22C5"/>
    <w:rsid w:val="009E5B7F"/>
    <w:rsid w:val="009F749F"/>
    <w:rsid w:val="00A06F58"/>
    <w:rsid w:val="00A102BB"/>
    <w:rsid w:val="00A1273A"/>
    <w:rsid w:val="00A501D3"/>
    <w:rsid w:val="00A83959"/>
    <w:rsid w:val="00A86547"/>
    <w:rsid w:val="00AA7D07"/>
    <w:rsid w:val="00AB55D9"/>
    <w:rsid w:val="00AC33BA"/>
    <w:rsid w:val="00AD0B46"/>
    <w:rsid w:val="00AF4BF3"/>
    <w:rsid w:val="00AF5987"/>
    <w:rsid w:val="00B1309E"/>
    <w:rsid w:val="00B16A11"/>
    <w:rsid w:val="00B55B06"/>
    <w:rsid w:val="00B7624D"/>
    <w:rsid w:val="00B95936"/>
    <w:rsid w:val="00BC63D9"/>
    <w:rsid w:val="00BD5B88"/>
    <w:rsid w:val="00C00C7B"/>
    <w:rsid w:val="00C47055"/>
    <w:rsid w:val="00C473B8"/>
    <w:rsid w:val="00C64D87"/>
    <w:rsid w:val="00C80E69"/>
    <w:rsid w:val="00C82D1D"/>
    <w:rsid w:val="00C946EB"/>
    <w:rsid w:val="00CC7508"/>
    <w:rsid w:val="00D34099"/>
    <w:rsid w:val="00D45FDE"/>
    <w:rsid w:val="00D46B3F"/>
    <w:rsid w:val="00D51257"/>
    <w:rsid w:val="00D62668"/>
    <w:rsid w:val="00D63A23"/>
    <w:rsid w:val="00D85E04"/>
    <w:rsid w:val="00DB2BF6"/>
    <w:rsid w:val="00DB652C"/>
    <w:rsid w:val="00E1658D"/>
    <w:rsid w:val="00E172BE"/>
    <w:rsid w:val="00E234A2"/>
    <w:rsid w:val="00E25C4B"/>
    <w:rsid w:val="00E65DD0"/>
    <w:rsid w:val="00E722D3"/>
    <w:rsid w:val="00E84549"/>
    <w:rsid w:val="00E86E52"/>
    <w:rsid w:val="00E91215"/>
    <w:rsid w:val="00EC35F2"/>
    <w:rsid w:val="00EC7D28"/>
    <w:rsid w:val="00ED5DFE"/>
    <w:rsid w:val="00F0535B"/>
    <w:rsid w:val="00F272AE"/>
    <w:rsid w:val="00F3318A"/>
    <w:rsid w:val="00F64A44"/>
    <w:rsid w:val="00F673B7"/>
    <w:rsid w:val="00F86C92"/>
    <w:rsid w:val="00F95F79"/>
    <w:rsid w:val="00F97EE6"/>
    <w:rsid w:val="00FA637A"/>
    <w:rsid w:val="00FB111D"/>
    <w:rsid w:val="00FF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D5793B"/>
  <w15:chartTrackingRefBased/>
  <w15:docId w15:val="{62C261D0-4293-4087-BAF1-DD06D5794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741"/>
    <w:pPr>
      <w:widowControl w:val="0"/>
      <w:jc w:val="both"/>
    </w:pPr>
    <w:rPr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767A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A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A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A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A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A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A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7A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7A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7A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7A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7A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7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A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7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A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7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A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7A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7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7A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7A2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F77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F7741"/>
  </w:style>
  <w:style w:type="paragraph" w:styleId="ac">
    <w:name w:val="footer"/>
    <w:basedOn w:val="a"/>
    <w:link w:val="ad"/>
    <w:uiPriority w:val="99"/>
    <w:unhideWhenUsed/>
    <w:rsid w:val="004F77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F7741"/>
  </w:style>
  <w:style w:type="table" w:styleId="ae">
    <w:name w:val="Grid Table Light"/>
    <w:basedOn w:val="a1"/>
    <w:uiPriority w:val="40"/>
    <w:rsid w:val="004F7741"/>
    <w:rPr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AC33BA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鍛治谷　里咲</dc:creator>
  <cp:keywords/>
  <dc:description/>
  <cp:lastModifiedBy>Kenji Mizuseki</cp:lastModifiedBy>
  <cp:revision>19</cp:revision>
  <dcterms:created xsi:type="dcterms:W3CDTF">2025-03-20T23:30:00Z</dcterms:created>
  <dcterms:modified xsi:type="dcterms:W3CDTF">2025-04-23T07:45:00Z</dcterms:modified>
</cp:coreProperties>
</file>